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911CB" w14:textId="223A56D9" w:rsidR="00C7536A" w:rsidRDefault="00C7536A" w:rsidP="00C7536A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5CAC7608" wp14:editId="5F38F037">
            <wp:extent cx="5219700" cy="375470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643" cy="3758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77C8" w:rsidRPr="000777C8">
        <w:rPr>
          <w:b/>
          <w:bCs/>
          <w:szCs w:val="21"/>
        </w:rPr>
        <w:t xml:space="preserve"> </w:t>
      </w:r>
      <w:r w:rsidR="000777C8" w:rsidRPr="00474548">
        <w:rPr>
          <w:rFonts w:ascii="Times New Roman" w:hAnsi="Times New Roman" w:cs="Times New Roman"/>
          <w:b/>
          <w:bCs/>
          <w:szCs w:val="21"/>
        </w:rPr>
        <w:t>Additional files 2</w:t>
      </w:r>
      <w:r w:rsidR="000777C8" w:rsidRPr="00474548">
        <w:rPr>
          <w:rFonts w:ascii="Times New Roman" w:hAnsi="Times New Roman" w:cs="Times New Roman"/>
          <w:b/>
          <w:bCs/>
          <w:szCs w:val="21"/>
        </w:rPr>
        <w:t>：</w:t>
      </w:r>
      <w:r w:rsidR="000777C8" w:rsidRPr="00474548">
        <w:rPr>
          <w:rFonts w:ascii="Times New Roman" w:hAnsi="Times New Roman" w:cs="Times New Roman"/>
          <w:b/>
          <w:bCs/>
          <w:szCs w:val="21"/>
        </w:rPr>
        <w:t>Figure S2</w:t>
      </w:r>
      <w:r w:rsidR="000777C8">
        <w:rPr>
          <w:b/>
          <w:bCs/>
          <w:szCs w:val="21"/>
        </w:rPr>
        <w:t xml:space="preserve"> </w:t>
      </w:r>
      <w:r w:rsidR="00474548">
        <w:rPr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Differentially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other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circRNAs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in different groups.The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purple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column represents up-regulated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circ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RNA and the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yellow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column represents down-regulated.</w:t>
      </w:r>
    </w:p>
    <w:p w14:paraId="3E1EA3E1" w14:textId="77777777" w:rsidR="009C2F3D" w:rsidRPr="00C7536A" w:rsidRDefault="009C2F3D"/>
    <w:sectPr w:rsidR="009C2F3D" w:rsidRPr="00C75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F6E4F" w14:textId="77777777" w:rsidR="00176334" w:rsidRDefault="00176334" w:rsidP="00C7536A">
      <w:r>
        <w:separator/>
      </w:r>
    </w:p>
  </w:endnote>
  <w:endnote w:type="continuationSeparator" w:id="0">
    <w:p w14:paraId="569AB6EE" w14:textId="77777777" w:rsidR="00176334" w:rsidRDefault="00176334" w:rsidP="00C7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20C46" w14:textId="77777777" w:rsidR="00176334" w:rsidRDefault="00176334" w:rsidP="00C7536A">
      <w:r>
        <w:separator/>
      </w:r>
    </w:p>
  </w:footnote>
  <w:footnote w:type="continuationSeparator" w:id="0">
    <w:p w14:paraId="3D29CF2E" w14:textId="77777777" w:rsidR="00176334" w:rsidRDefault="00176334" w:rsidP="00C75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5AF"/>
    <w:rsid w:val="000777C8"/>
    <w:rsid w:val="00176334"/>
    <w:rsid w:val="00342B19"/>
    <w:rsid w:val="00474548"/>
    <w:rsid w:val="006143C7"/>
    <w:rsid w:val="008165AF"/>
    <w:rsid w:val="009C2F3D"/>
    <w:rsid w:val="00C7536A"/>
    <w:rsid w:val="00E6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D113F"/>
  <w15:chartTrackingRefBased/>
  <w15:docId w15:val="{143AEB8F-E9FB-459D-A59F-EEB77CCCE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3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zimau@outlook.com</dc:creator>
  <cp:keywords/>
  <dc:description/>
  <cp:lastModifiedBy>sfzimau@outlook.com</cp:lastModifiedBy>
  <cp:revision>4</cp:revision>
  <dcterms:created xsi:type="dcterms:W3CDTF">2022-08-01T13:43:00Z</dcterms:created>
  <dcterms:modified xsi:type="dcterms:W3CDTF">2022-08-01T14:09:00Z</dcterms:modified>
</cp:coreProperties>
</file>